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30D" w:rsidRPr="00B752D7" w:rsidRDefault="0099330D" w:rsidP="009933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752D7">
        <w:rPr>
          <w:rFonts w:ascii="Times New Roman" w:hAnsi="Times New Roman" w:cs="Times New Roman"/>
          <w:b/>
          <w:sz w:val="24"/>
          <w:szCs w:val="24"/>
        </w:rPr>
        <w:t>Video legend</w:t>
      </w:r>
    </w:p>
    <w:p w:rsidR="008E5782" w:rsidRDefault="0099330D" w:rsidP="0099330D">
      <w:r w:rsidRPr="00F45506">
        <w:rPr>
          <w:rFonts w:ascii="Times New Roman" w:hAnsi="Times New Roman" w:cs="Times New Roman"/>
          <w:sz w:val="24"/>
          <w:szCs w:val="24"/>
        </w:rPr>
        <w:t xml:space="preserve">Video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45506">
        <w:rPr>
          <w:rFonts w:ascii="Times New Roman" w:hAnsi="Times New Roman" w:cs="Times New Roman"/>
          <w:sz w:val="24"/>
          <w:szCs w:val="24"/>
        </w:rPr>
        <w:t>. S</w:t>
      </w:r>
      <w:r w:rsidRPr="00F45506">
        <w:rPr>
          <w:rFonts w:ascii="Times New Roman" w:hAnsi="Times New Roman" w:cs="Times New Roman" w:hint="eastAsia"/>
          <w:sz w:val="24"/>
          <w:szCs w:val="24"/>
        </w:rPr>
        <w:t xml:space="preserve">erially </w:t>
      </w:r>
      <w:r w:rsidRPr="00F45506">
        <w:rPr>
          <w:rFonts w:ascii="Times New Roman" w:hAnsi="Times New Roman" w:cs="Times New Roman"/>
          <w:sz w:val="24"/>
          <w:szCs w:val="24"/>
        </w:rPr>
        <w:t>constructed two rigid-registered retinal fundus images taken before the surgery and 22 months after the surgery.</w:t>
      </w:r>
      <w:r>
        <w:rPr>
          <w:rFonts w:ascii="Times New Roman" w:hAnsi="Times New Roman" w:cs="Times New Roman"/>
          <w:sz w:val="24"/>
          <w:szCs w:val="24"/>
        </w:rPr>
        <w:t xml:space="preserve"> Note that </w:t>
      </w:r>
      <w:r w:rsidRPr="00C821A2">
        <w:rPr>
          <w:rFonts w:ascii="Times New Roman" w:hAnsi="Times New Roman" w:cs="Times New Roman"/>
          <w:sz w:val="24"/>
          <w:szCs w:val="24"/>
        </w:rPr>
        <w:t>crow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821A2">
        <w:rPr>
          <w:rFonts w:ascii="Times New Roman" w:hAnsi="Times New Roman" w:cs="Times New Roman"/>
          <w:sz w:val="24"/>
          <w:szCs w:val="24"/>
        </w:rPr>
        <w:t xml:space="preserve">ed retinal vessels toward the </w:t>
      </w:r>
      <w:proofErr w:type="spellStart"/>
      <w:r w:rsidRPr="00C821A2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C821A2">
        <w:rPr>
          <w:rFonts w:ascii="Times New Roman" w:hAnsi="Times New Roman" w:cs="Times New Roman"/>
          <w:sz w:val="24"/>
          <w:szCs w:val="24"/>
        </w:rPr>
        <w:t xml:space="preserve"> of ERM are plainly released after ERM removal even for the large retinal vessels passing over optic disc head.</w:t>
      </w:r>
      <w:r w:rsidRPr="00F45506">
        <w:rPr>
          <w:rFonts w:ascii="Times New Roman" w:hAnsi="Times New Roman" w:cs="Times New Roman"/>
          <w:sz w:val="24"/>
          <w:szCs w:val="24"/>
        </w:rPr>
        <w:t xml:space="preserve"> (</w:t>
      </w:r>
      <w:r w:rsidRPr="00F45506">
        <w:rPr>
          <w:rFonts w:ascii="Times New Roman" w:hAnsi="Times New Roman" w:cs="Times New Roman" w:hint="eastAsia"/>
          <w:sz w:val="24"/>
          <w:szCs w:val="24"/>
        </w:rPr>
        <w:t>Pre-Op = preoperative</w:t>
      </w:r>
      <w:r w:rsidRPr="00F45506">
        <w:rPr>
          <w:rFonts w:ascii="Times New Roman" w:hAnsi="Times New Roman" w:cs="Times New Roman"/>
          <w:sz w:val="24"/>
          <w:szCs w:val="24"/>
        </w:rPr>
        <w:t>; Post-Op = postoperative</w:t>
      </w:r>
      <w:bookmarkStart w:id="0" w:name="_GoBack"/>
      <w:bookmarkEnd w:id="0"/>
    </w:p>
    <w:sectPr w:rsidR="008E5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0D"/>
    <w:rsid w:val="00003D1D"/>
    <w:rsid w:val="00006019"/>
    <w:rsid w:val="00007516"/>
    <w:rsid w:val="000262A6"/>
    <w:rsid w:val="00027D05"/>
    <w:rsid w:val="000501D0"/>
    <w:rsid w:val="0006555D"/>
    <w:rsid w:val="000952BA"/>
    <w:rsid w:val="000B293A"/>
    <w:rsid w:val="000D020E"/>
    <w:rsid w:val="000D111D"/>
    <w:rsid w:val="000E47FB"/>
    <w:rsid w:val="000E659B"/>
    <w:rsid w:val="00111DA1"/>
    <w:rsid w:val="00116FC0"/>
    <w:rsid w:val="001279EC"/>
    <w:rsid w:val="00131421"/>
    <w:rsid w:val="00152AA7"/>
    <w:rsid w:val="001552EE"/>
    <w:rsid w:val="00161048"/>
    <w:rsid w:val="001A4CFE"/>
    <w:rsid w:val="001E622C"/>
    <w:rsid w:val="001E71B4"/>
    <w:rsid w:val="0020579E"/>
    <w:rsid w:val="0020679A"/>
    <w:rsid w:val="0021473C"/>
    <w:rsid w:val="0021742D"/>
    <w:rsid w:val="00226470"/>
    <w:rsid w:val="00234F3B"/>
    <w:rsid w:val="002531EA"/>
    <w:rsid w:val="002545B0"/>
    <w:rsid w:val="00271052"/>
    <w:rsid w:val="00291CAA"/>
    <w:rsid w:val="002A23E6"/>
    <w:rsid w:val="002A2BA1"/>
    <w:rsid w:val="002C093D"/>
    <w:rsid w:val="002C671A"/>
    <w:rsid w:val="002D3CCF"/>
    <w:rsid w:val="002D4797"/>
    <w:rsid w:val="002E70CD"/>
    <w:rsid w:val="003043F3"/>
    <w:rsid w:val="00321247"/>
    <w:rsid w:val="00332184"/>
    <w:rsid w:val="00336BDD"/>
    <w:rsid w:val="00356C60"/>
    <w:rsid w:val="00357422"/>
    <w:rsid w:val="003620A6"/>
    <w:rsid w:val="003650B4"/>
    <w:rsid w:val="00366AF9"/>
    <w:rsid w:val="00370595"/>
    <w:rsid w:val="0038526E"/>
    <w:rsid w:val="003B3AF5"/>
    <w:rsid w:val="003B6215"/>
    <w:rsid w:val="003C0BC0"/>
    <w:rsid w:val="003C26DF"/>
    <w:rsid w:val="003E397C"/>
    <w:rsid w:val="00401FA2"/>
    <w:rsid w:val="00404096"/>
    <w:rsid w:val="00415D35"/>
    <w:rsid w:val="0042320C"/>
    <w:rsid w:val="00430371"/>
    <w:rsid w:val="0043278A"/>
    <w:rsid w:val="00443650"/>
    <w:rsid w:val="00461B45"/>
    <w:rsid w:val="00494C42"/>
    <w:rsid w:val="0049531E"/>
    <w:rsid w:val="004A3A6D"/>
    <w:rsid w:val="004B5EDF"/>
    <w:rsid w:val="004B693C"/>
    <w:rsid w:val="004C6679"/>
    <w:rsid w:val="004D253D"/>
    <w:rsid w:val="004D57E4"/>
    <w:rsid w:val="004F77E9"/>
    <w:rsid w:val="00507DA8"/>
    <w:rsid w:val="00525DDC"/>
    <w:rsid w:val="00575E7D"/>
    <w:rsid w:val="005871A6"/>
    <w:rsid w:val="00587B1B"/>
    <w:rsid w:val="00597B5E"/>
    <w:rsid w:val="005A515C"/>
    <w:rsid w:val="005A766B"/>
    <w:rsid w:val="005C4895"/>
    <w:rsid w:val="005E1C42"/>
    <w:rsid w:val="005F79FF"/>
    <w:rsid w:val="0062188A"/>
    <w:rsid w:val="00640954"/>
    <w:rsid w:val="00657CEC"/>
    <w:rsid w:val="00662B15"/>
    <w:rsid w:val="0068169F"/>
    <w:rsid w:val="006965A0"/>
    <w:rsid w:val="006B2B81"/>
    <w:rsid w:val="00712970"/>
    <w:rsid w:val="00720EB6"/>
    <w:rsid w:val="00736106"/>
    <w:rsid w:val="007565CE"/>
    <w:rsid w:val="00797B78"/>
    <w:rsid w:val="007A62B1"/>
    <w:rsid w:val="007B790C"/>
    <w:rsid w:val="007C0AB7"/>
    <w:rsid w:val="007C5017"/>
    <w:rsid w:val="007D4FF3"/>
    <w:rsid w:val="007F2BEB"/>
    <w:rsid w:val="00826614"/>
    <w:rsid w:val="00826811"/>
    <w:rsid w:val="00836252"/>
    <w:rsid w:val="00847136"/>
    <w:rsid w:val="008A54E1"/>
    <w:rsid w:val="008A5725"/>
    <w:rsid w:val="008B56AD"/>
    <w:rsid w:val="008C5290"/>
    <w:rsid w:val="008D655D"/>
    <w:rsid w:val="008E3434"/>
    <w:rsid w:val="008E5782"/>
    <w:rsid w:val="008F1957"/>
    <w:rsid w:val="008F5DA6"/>
    <w:rsid w:val="0090010E"/>
    <w:rsid w:val="00905170"/>
    <w:rsid w:val="00936390"/>
    <w:rsid w:val="009415EB"/>
    <w:rsid w:val="00946ECB"/>
    <w:rsid w:val="009657FC"/>
    <w:rsid w:val="00974C28"/>
    <w:rsid w:val="00975DA6"/>
    <w:rsid w:val="00976AE5"/>
    <w:rsid w:val="0099330D"/>
    <w:rsid w:val="009A3DD3"/>
    <w:rsid w:val="009D6743"/>
    <w:rsid w:val="009F0555"/>
    <w:rsid w:val="00A1518F"/>
    <w:rsid w:val="00A23588"/>
    <w:rsid w:val="00AA7338"/>
    <w:rsid w:val="00AC60B8"/>
    <w:rsid w:val="00AC703D"/>
    <w:rsid w:val="00B04729"/>
    <w:rsid w:val="00B17DD0"/>
    <w:rsid w:val="00B36581"/>
    <w:rsid w:val="00B4664C"/>
    <w:rsid w:val="00B5406E"/>
    <w:rsid w:val="00B55442"/>
    <w:rsid w:val="00B61937"/>
    <w:rsid w:val="00B61AE4"/>
    <w:rsid w:val="00B626A4"/>
    <w:rsid w:val="00B6364A"/>
    <w:rsid w:val="00B63C86"/>
    <w:rsid w:val="00B73B4D"/>
    <w:rsid w:val="00B840DF"/>
    <w:rsid w:val="00B84289"/>
    <w:rsid w:val="00B8683F"/>
    <w:rsid w:val="00BA00BE"/>
    <w:rsid w:val="00BA6DAE"/>
    <w:rsid w:val="00BB3900"/>
    <w:rsid w:val="00BD1AD8"/>
    <w:rsid w:val="00C00D59"/>
    <w:rsid w:val="00C06280"/>
    <w:rsid w:val="00C1288F"/>
    <w:rsid w:val="00C17B30"/>
    <w:rsid w:val="00C5773C"/>
    <w:rsid w:val="00C643D9"/>
    <w:rsid w:val="00C6766D"/>
    <w:rsid w:val="00CB0955"/>
    <w:rsid w:val="00CB24A9"/>
    <w:rsid w:val="00CC2EE5"/>
    <w:rsid w:val="00CD2110"/>
    <w:rsid w:val="00CD3D53"/>
    <w:rsid w:val="00CF3DC3"/>
    <w:rsid w:val="00D03FA4"/>
    <w:rsid w:val="00D10729"/>
    <w:rsid w:val="00D13194"/>
    <w:rsid w:val="00D20F5F"/>
    <w:rsid w:val="00D2622C"/>
    <w:rsid w:val="00D367AB"/>
    <w:rsid w:val="00D450AC"/>
    <w:rsid w:val="00D53BC7"/>
    <w:rsid w:val="00D55570"/>
    <w:rsid w:val="00D80582"/>
    <w:rsid w:val="00D90DE6"/>
    <w:rsid w:val="00DA2758"/>
    <w:rsid w:val="00DA7185"/>
    <w:rsid w:val="00DF11F1"/>
    <w:rsid w:val="00DF431E"/>
    <w:rsid w:val="00E02E24"/>
    <w:rsid w:val="00E55991"/>
    <w:rsid w:val="00E62F7A"/>
    <w:rsid w:val="00E6573A"/>
    <w:rsid w:val="00E73A62"/>
    <w:rsid w:val="00E81477"/>
    <w:rsid w:val="00E9466B"/>
    <w:rsid w:val="00EA1F26"/>
    <w:rsid w:val="00EB727E"/>
    <w:rsid w:val="00EB7B74"/>
    <w:rsid w:val="00EC0BE2"/>
    <w:rsid w:val="00EC28F6"/>
    <w:rsid w:val="00EC7D3A"/>
    <w:rsid w:val="00ED0829"/>
    <w:rsid w:val="00EF5B66"/>
    <w:rsid w:val="00F01098"/>
    <w:rsid w:val="00F17189"/>
    <w:rsid w:val="00F2402F"/>
    <w:rsid w:val="00F34202"/>
    <w:rsid w:val="00F67D4D"/>
    <w:rsid w:val="00F80808"/>
    <w:rsid w:val="00F83557"/>
    <w:rsid w:val="00F8792D"/>
    <w:rsid w:val="00F92C36"/>
    <w:rsid w:val="00FA2A32"/>
    <w:rsid w:val="00FA4B33"/>
    <w:rsid w:val="00FB0F4D"/>
    <w:rsid w:val="00FB2607"/>
    <w:rsid w:val="00FE5C5A"/>
    <w:rsid w:val="00FF41FB"/>
    <w:rsid w:val="00FF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434904-F7E6-4DC2-8064-AB6994516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Priyanka Thirunamakkodi</cp:lastModifiedBy>
  <cp:revision>1</cp:revision>
  <dcterms:created xsi:type="dcterms:W3CDTF">2024-03-26T01:32:00Z</dcterms:created>
  <dcterms:modified xsi:type="dcterms:W3CDTF">2024-03-26T01:32:00Z</dcterms:modified>
</cp:coreProperties>
</file>